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1BA" w:rsidRDefault="00EB0085" w:rsidP="006C42F1">
      <w:pPr>
        <w:spacing w:after="0" w:line="240" w:lineRule="auto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</w:t>
      </w:r>
      <w:r w:rsidR="00396288">
        <w:rPr>
          <w:lang w:val="en-US"/>
        </w:rPr>
        <w:t>Table: Bivariate correlation analyses (</w:t>
      </w:r>
      <w:r w:rsidR="004E71AC">
        <w:rPr>
          <w:lang w:val="en-US"/>
        </w:rPr>
        <w:t>Pearson</w:t>
      </w:r>
      <w:r w:rsidR="00396288">
        <w:rPr>
          <w:lang w:val="en-US"/>
        </w:rPr>
        <w:t>) of online-</w:t>
      </w:r>
      <w:r w:rsidR="00396288" w:rsidRPr="00670B49">
        <w:rPr>
          <w:lang w:val="en-US"/>
        </w:rPr>
        <w:t>sex use</w:t>
      </w:r>
      <w:r w:rsidR="00EF75BC">
        <w:rPr>
          <w:lang w:val="en-US"/>
        </w:rPr>
        <w:t>, partner attachment</w:t>
      </w:r>
      <w:r w:rsidR="00396288">
        <w:rPr>
          <w:lang w:val="en-US"/>
        </w:rPr>
        <w:t xml:space="preserve"> and personality variables</w:t>
      </w:r>
      <w:r w:rsidR="001F0B46">
        <w:rPr>
          <w:lang w:val="en-US"/>
        </w:rPr>
        <w:t xml:space="preserve"> </w:t>
      </w:r>
      <w:r w:rsidR="001F0B46">
        <w:rPr>
          <w:lang w:val="en-GB"/>
        </w:rPr>
        <w:t>(N=2</w:t>
      </w:r>
      <w:r>
        <w:rPr>
          <w:lang w:val="en-GB"/>
        </w:rPr>
        <w:t>,</w:t>
      </w:r>
      <w:r w:rsidR="001F0B46">
        <w:rPr>
          <w:lang w:val="en-GB"/>
        </w:rPr>
        <w:t>522)</w:t>
      </w:r>
    </w:p>
    <w:p w:rsidR="00396288" w:rsidRDefault="00396288" w:rsidP="006C42F1">
      <w:pPr>
        <w:spacing w:after="0" w:line="240" w:lineRule="auto"/>
        <w:jc w:val="both"/>
        <w:rPr>
          <w:lang w:val="en-US"/>
        </w:rPr>
      </w:pPr>
    </w:p>
    <w:tbl>
      <w:tblPr>
        <w:tblStyle w:val="Tabellenraster"/>
        <w:tblW w:w="46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3"/>
        <w:gridCol w:w="1076"/>
        <w:gridCol w:w="1077"/>
        <w:gridCol w:w="1077"/>
        <w:gridCol w:w="1077"/>
        <w:gridCol w:w="1079"/>
        <w:gridCol w:w="1077"/>
        <w:gridCol w:w="1077"/>
        <w:gridCol w:w="1071"/>
      </w:tblGrid>
      <w:tr w:rsidR="00FF7721" w:rsidRPr="00884A9F" w:rsidTr="000E70E8"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:rsidR="00FF7721" w:rsidRDefault="00FF7721" w:rsidP="000E70E8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721" w:rsidRPr="004E71AC" w:rsidRDefault="00FF7721" w:rsidP="000E70E8">
            <w:pPr>
              <w:pStyle w:val="Listenabsatz"/>
              <w:numPr>
                <w:ilvl w:val="0"/>
                <w:numId w:val="2"/>
              </w:numPr>
              <w:spacing w:line="360" w:lineRule="auto"/>
              <w:jc w:val="center"/>
              <w:rPr>
                <w:lang w:val="en-US"/>
              </w:rPr>
            </w:pPr>
          </w:p>
        </w:tc>
      </w:tr>
      <w:tr w:rsidR="00FF7721" w:rsidTr="000E70E8">
        <w:tc>
          <w:tcPr>
            <w:tcW w:w="1793" w:type="pct"/>
            <w:tcBorders>
              <w:top w:val="single" w:sz="4" w:space="0" w:color="auto"/>
            </w:tcBorders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>
              <w:rPr>
                <w:lang w:val="en-US"/>
              </w:rPr>
              <w:t>Online-sex use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3**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5*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9***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8**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5*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</w:tr>
      <w:tr w:rsidR="00FF7721" w:rsidTr="000E70E8">
        <w:tc>
          <w:tcPr>
            <w:tcW w:w="1793" w:type="pct"/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proofErr w:type="spellStart"/>
            <w:r w:rsidRPr="00670B49">
              <w:t>Anxious</w:t>
            </w:r>
            <w:proofErr w:type="spellEnd"/>
            <w:r w:rsidRPr="00670B49">
              <w:t xml:space="preserve"> </w:t>
            </w:r>
            <w:proofErr w:type="spellStart"/>
            <w:r w:rsidRPr="00670B49">
              <w:t>attachment</w:t>
            </w:r>
            <w:proofErr w:type="spellEnd"/>
            <w:r w:rsidRPr="00670B49">
              <w:t xml:space="preserve"> </w:t>
            </w: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3***</w:t>
            </w:r>
          </w:p>
        </w:tc>
        <w:tc>
          <w:tcPr>
            <w:tcW w:w="401" w:type="pct"/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6***</w:t>
            </w:r>
          </w:p>
        </w:tc>
        <w:tc>
          <w:tcPr>
            <w:tcW w:w="402" w:type="pct"/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  <w:tc>
          <w:tcPr>
            <w:tcW w:w="401" w:type="pct"/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401" w:type="pct"/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2***</w:t>
            </w:r>
          </w:p>
        </w:tc>
        <w:tc>
          <w:tcPr>
            <w:tcW w:w="401" w:type="pct"/>
            <w:vAlign w:val="center"/>
          </w:tcPr>
          <w:p w:rsidR="00FF7721" w:rsidRDefault="00F277B3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6***</w:t>
            </w:r>
          </w:p>
        </w:tc>
      </w:tr>
      <w:tr w:rsidR="00FF7721" w:rsidTr="000E70E8">
        <w:tc>
          <w:tcPr>
            <w:tcW w:w="1793" w:type="pct"/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proofErr w:type="spellStart"/>
            <w:r>
              <w:t>Avoidant</w:t>
            </w:r>
            <w:proofErr w:type="spellEnd"/>
            <w:r>
              <w:t xml:space="preserve"> </w:t>
            </w:r>
            <w:proofErr w:type="spellStart"/>
            <w:r>
              <w:t>attachment</w:t>
            </w:r>
            <w:proofErr w:type="spellEnd"/>
            <w:r>
              <w:t xml:space="preserve"> </w:t>
            </w: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8***</w:t>
            </w:r>
          </w:p>
        </w:tc>
        <w:tc>
          <w:tcPr>
            <w:tcW w:w="402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1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5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4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3***</w:t>
            </w:r>
          </w:p>
        </w:tc>
      </w:tr>
      <w:tr w:rsidR="00FF7721" w:rsidTr="000E70E8">
        <w:tc>
          <w:tcPr>
            <w:tcW w:w="1793" w:type="pct"/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670B49">
              <w:t>(BFI-10)</w:t>
            </w:r>
            <w:r>
              <w:t xml:space="preserve"> </w:t>
            </w:r>
            <w:proofErr w:type="spellStart"/>
            <w:r w:rsidRPr="00670B49">
              <w:t>Conscientiousness</w:t>
            </w:r>
            <w:proofErr w:type="spellEnd"/>
            <w:r w:rsidRPr="00670B49">
              <w:t xml:space="preserve">  </w:t>
            </w: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6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8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0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24***</w:t>
            </w:r>
          </w:p>
        </w:tc>
      </w:tr>
      <w:tr w:rsidR="00FF7721" w:rsidTr="000E70E8">
        <w:tc>
          <w:tcPr>
            <w:tcW w:w="1793" w:type="pct"/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670B49">
              <w:t>(BFI-10)</w:t>
            </w:r>
            <w:r>
              <w:t xml:space="preserve"> </w:t>
            </w:r>
            <w:proofErr w:type="spellStart"/>
            <w:r>
              <w:t>Agreeableness</w:t>
            </w:r>
            <w:proofErr w:type="spellEnd"/>
            <w:r>
              <w:t xml:space="preserve"> </w:t>
            </w: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6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10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7***</w:t>
            </w:r>
          </w:p>
        </w:tc>
      </w:tr>
      <w:tr w:rsidR="00FF7721" w:rsidTr="000E70E8">
        <w:tc>
          <w:tcPr>
            <w:tcW w:w="1793" w:type="pct"/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670B49">
              <w:t>(BFI-10)</w:t>
            </w:r>
            <w:r>
              <w:t xml:space="preserve"> </w:t>
            </w:r>
            <w:proofErr w:type="spellStart"/>
            <w:r>
              <w:t>Openness</w:t>
            </w:r>
            <w:proofErr w:type="spellEnd"/>
            <w:r>
              <w:t xml:space="preserve"> </w:t>
            </w: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28***</w:t>
            </w: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14***</w:t>
            </w:r>
          </w:p>
        </w:tc>
      </w:tr>
      <w:tr w:rsidR="00FF7721" w:rsidTr="000E70E8">
        <w:tc>
          <w:tcPr>
            <w:tcW w:w="1793" w:type="pct"/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670B49">
              <w:t>(BFI-10)</w:t>
            </w:r>
            <w:r>
              <w:t xml:space="preserve"> Extraversion </w:t>
            </w: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933FBD" w:rsidP="000E70E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.34***</w:t>
            </w:r>
          </w:p>
        </w:tc>
      </w:tr>
      <w:tr w:rsidR="00FF7721" w:rsidTr="000E70E8">
        <w:tc>
          <w:tcPr>
            <w:tcW w:w="1793" w:type="pct"/>
          </w:tcPr>
          <w:p w:rsidR="00FF7721" w:rsidRPr="00670B49" w:rsidRDefault="00FF7721" w:rsidP="000E70E8">
            <w:pPr>
              <w:pStyle w:val="Listenabsatz"/>
              <w:numPr>
                <w:ilvl w:val="0"/>
                <w:numId w:val="1"/>
              </w:numPr>
              <w:spacing w:line="360" w:lineRule="auto"/>
            </w:pPr>
            <w:r w:rsidRPr="00670B49">
              <w:t>(BFI-10)</w:t>
            </w:r>
            <w:r>
              <w:t xml:space="preserve"> </w:t>
            </w:r>
            <w:proofErr w:type="spellStart"/>
            <w:r w:rsidR="005C1973">
              <w:t>Neuroticism</w:t>
            </w:r>
            <w:proofErr w:type="spellEnd"/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FF7721" w:rsidRDefault="00FF7721" w:rsidP="000E70E8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:rsidR="00415F78" w:rsidRDefault="00415F78" w:rsidP="001F0B46">
      <w:pPr>
        <w:spacing w:after="0" w:line="240" w:lineRule="auto"/>
        <w:rPr>
          <w:lang w:val="en-US"/>
        </w:rPr>
      </w:pPr>
    </w:p>
    <w:p w:rsidR="00EF75BC" w:rsidRPr="00EF75BC" w:rsidRDefault="00396288" w:rsidP="00EF75BC">
      <w:pPr>
        <w:rPr>
          <w:lang w:val="en-US"/>
        </w:rPr>
      </w:pPr>
      <w:r>
        <w:rPr>
          <w:lang w:val="en-US"/>
        </w:rPr>
        <w:t xml:space="preserve">Note: </w:t>
      </w:r>
      <w:r w:rsidR="004E71AC" w:rsidRPr="006C42F1">
        <w:rPr>
          <w:lang w:val="en-US"/>
        </w:rPr>
        <w:t>*** p</w:t>
      </w:r>
      <w:r w:rsidR="00E30E27" w:rsidRPr="003E1355">
        <w:rPr>
          <w:u w:val="single"/>
          <w:lang w:val="en-US"/>
        </w:rPr>
        <w:t>&lt;</w:t>
      </w:r>
      <w:r w:rsidR="004E71AC" w:rsidRPr="006C42F1">
        <w:rPr>
          <w:lang w:val="en-US"/>
        </w:rPr>
        <w:t>.001</w:t>
      </w:r>
      <w:r w:rsidR="00FF7721">
        <w:rPr>
          <w:lang w:val="en-US"/>
        </w:rPr>
        <w:t>, ** p</w:t>
      </w:r>
      <w:r w:rsidR="00E30E27" w:rsidRPr="003E1355">
        <w:rPr>
          <w:u w:val="single"/>
          <w:lang w:val="en-US"/>
        </w:rPr>
        <w:t>&lt;</w:t>
      </w:r>
      <w:r w:rsidR="00FF7721">
        <w:rPr>
          <w:lang w:val="en-US"/>
        </w:rPr>
        <w:t>.01</w:t>
      </w:r>
      <w:r w:rsidR="00F277B3">
        <w:rPr>
          <w:lang w:val="en-US"/>
        </w:rPr>
        <w:t>, * p</w:t>
      </w:r>
      <w:r w:rsidR="00E30E27" w:rsidRPr="003E1355">
        <w:rPr>
          <w:u w:val="single"/>
          <w:lang w:val="en-US"/>
        </w:rPr>
        <w:t>&lt;</w:t>
      </w:r>
      <w:r w:rsidR="00F277B3">
        <w:rPr>
          <w:lang w:val="en-US"/>
        </w:rPr>
        <w:t>.05</w:t>
      </w:r>
      <w:r w:rsidR="004E71AC">
        <w:rPr>
          <w:lang w:val="en-US"/>
        </w:rPr>
        <w:t>.</w:t>
      </w:r>
      <w:r w:rsidR="00EF75BC" w:rsidRPr="00884A9F">
        <w:rPr>
          <w:lang w:val="en-US"/>
        </w:rPr>
        <w:t xml:space="preserve"> </w:t>
      </w:r>
      <w:r w:rsidR="00EF75BC" w:rsidRPr="00EF75BC">
        <w:rPr>
          <w:lang w:val="en-US"/>
        </w:rPr>
        <w:t>BFI-10=Big Five Inventory, 10 item version.</w:t>
      </w:r>
    </w:p>
    <w:p w:rsidR="00396288" w:rsidRPr="00670B49" w:rsidRDefault="00396288" w:rsidP="001F0B46">
      <w:pPr>
        <w:spacing w:after="0" w:line="240" w:lineRule="auto"/>
        <w:rPr>
          <w:lang w:val="en-US"/>
        </w:rPr>
      </w:pPr>
    </w:p>
    <w:p w:rsidR="00396288" w:rsidRDefault="00396288" w:rsidP="006C42F1">
      <w:pPr>
        <w:spacing w:after="0" w:line="240" w:lineRule="auto"/>
        <w:jc w:val="both"/>
        <w:rPr>
          <w:lang w:val="en-US"/>
        </w:rPr>
      </w:pPr>
    </w:p>
    <w:p w:rsidR="001F0B46" w:rsidRDefault="00396288" w:rsidP="00EB0085">
      <w:pPr>
        <w:rPr>
          <w:lang w:val="en-US"/>
        </w:rPr>
        <w:sectPr w:rsidR="001F0B46" w:rsidSect="001F0B4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:rsidR="009B41BA" w:rsidRPr="006C42F1" w:rsidRDefault="009B41BA" w:rsidP="00EB0085">
      <w:pPr>
        <w:spacing w:after="0" w:line="240" w:lineRule="auto"/>
        <w:jc w:val="both"/>
        <w:rPr>
          <w:lang w:val="en-US"/>
        </w:rPr>
      </w:pPr>
    </w:p>
    <w:sectPr w:rsidR="009B41BA" w:rsidRPr="006C42F1" w:rsidSect="009727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7B28D6"/>
    <w:multiLevelType w:val="hybridMultilevel"/>
    <w:tmpl w:val="C2ACCB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972180"/>
    <w:multiLevelType w:val="hybridMultilevel"/>
    <w:tmpl w:val="D80CF7C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2F1"/>
    <w:rsid w:val="00094B49"/>
    <w:rsid w:val="000E70E8"/>
    <w:rsid w:val="00103507"/>
    <w:rsid w:val="00110484"/>
    <w:rsid w:val="00190A33"/>
    <w:rsid w:val="001A0E31"/>
    <w:rsid w:val="001A753F"/>
    <w:rsid w:val="001B7CF6"/>
    <w:rsid w:val="001F0B46"/>
    <w:rsid w:val="003266B4"/>
    <w:rsid w:val="00367603"/>
    <w:rsid w:val="003750AD"/>
    <w:rsid w:val="00396288"/>
    <w:rsid w:val="003A0C3E"/>
    <w:rsid w:val="003D5FD3"/>
    <w:rsid w:val="003D6EC3"/>
    <w:rsid w:val="003E439F"/>
    <w:rsid w:val="003F71DA"/>
    <w:rsid w:val="00415F78"/>
    <w:rsid w:val="00470496"/>
    <w:rsid w:val="004D2333"/>
    <w:rsid w:val="004E71AC"/>
    <w:rsid w:val="00534DB0"/>
    <w:rsid w:val="005A7DD3"/>
    <w:rsid w:val="005B03E1"/>
    <w:rsid w:val="005C1973"/>
    <w:rsid w:val="005C70AD"/>
    <w:rsid w:val="006411D9"/>
    <w:rsid w:val="00644956"/>
    <w:rsid w:val="0066329A"/>
    <w:rsid w:val="00670B49"/>
    <w:rsid w:val="006A7F59"/>
    <w:rsid w:val="006C42F1"/>
    <w:rsid w:val="006F3BFD"/>
    <w:rsid w:val="0071280B"/>
    <w:rsid w:val="00712E7C"/>
    <w:rsid w:val="00752F79"/>
    <w:rsid w:val="00825A12"/>
    <w:rsid w:val="00884A9F"/>
    <w:rsid w:val="008E004B"/>
    <w:rsid w:val="008E0728"/>
    <w:rsid w:val="00931EFC"/>
    <w:rsid w:val="00933FBD"/>
    <w:rsid w:val="009432AC"/>
    <w:rsid w:val="009727FF"/>
    <w:rsid w:val="009B41BA"/>
    <w:rsid w:val="00A602C1"/>
    <w:rsid w:val="00A6055E"/>
    <w:rsid w:val="00A76D50"/>
    <w:rsid w:val="00A87497"/>
    <w:rsid w:val="00B25FBD"/>
    <w:rsid w:val="00B35D85"/>
    <w:rsid w:val="00B37BAB"/>
    <w:rsid w:val="00B65DE2"/>
    <w:rsid w:val="00BA2EF0"/>
    <w:rsid w:val="00BC161B"/>
    <w:rsid w:val="00BD7389"/>
    <w:rsid w:val="00C24581"/>
    <w:rsid w:val="00C70BAD"/>
    <w:rsid w:val="00CB2927"/>
    <w:rsid w:val="00D70CFD"/>
    <w:rsid w:val="00DA4230"/>
    <w:rsid w:val="00E30C78"/>
    <w:rsid w:val="00E30E27"/>
    <w:rsid w:val="00E90ABB"/>
    <w:rsid w:val="00EB0085"/>
    <w:rsid w:val="00EF75BC"/>
    <w:rsid w:val="00F05575"/>
    <w:rsid w:val="00F277B3"/>
    <w:rsid w:val="00F32C74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85DA44-9764-4CE5-BAE1-AC9BC69BC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6C42F1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42F1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42F1"/>
    <w:rPr>
      <w:rFonts w:ascii="Calibri" w:eastAsia="Times New Roman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4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42F1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71DA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71DA"/>
    <w:rPr>
      <w:rFonts w:ascii="Calibri" w:eastAsia="Times New Roman" w:hAnsi="Calibri" w:cs="Times New Roman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415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E71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tel, Manfred</dc:creator>
  <cp:lastModifiedBy>Yve</cp:lastModifiedBy>
  <cp:revision>2</cp:revision>
  <cp:lastPrinted>2016-06-13T15:38:00Z</cp:lastPrinted>
  <dcterms:created xsi:type="dcterms:W3CDTF">2017-03-28T08:45:00Z</dcterms:created>
  <dcterms:modified xsi:type="dcterms:W3CDTF">2017-03-28T08:45:00Z</dcterms:modified>
</cp:coreProperties>
</file>